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Style w:val="Emphasis"/>
          <w:rFonts w:ascii="Arial" w:hAnsi="Arial" w:cs="Arial"/>
          <w:b/>
          <w:b/>
          <w:i w:val="false"/>
          <w:i w:val="false"/>
          <w:sz w:val="22"/>
          <w:szCs w:val="22"/>
        </w:rPr>
      </w:pPr>
      <w:r>
        <w:rPr>
          <w:rStyle w:val="Emphasis"/>
          <w:rFonts w:cs="Arial" w:ascii="Arial" w:hAnsi="Arial"/>
          <w:b/>
          <w:i w:val="false"/>
          <w:sz w:val="22"/>
          <w:szCs w:val="22"/>
        </w:rPr>
        <w:t>Plasmid pcDNA4/TO/MNV ORF1 feature list</w:t>
      </w:r>
    </w:p>
    <w:p>
      <w:pPr>
        <w:pStyle w:val="Normal"/>
        <w:jc w:val="both"/>
        <w:rPr>
          <w:rStyle w:val="Emphasis"/>
          <w:rFonts w:ascii="Arial" w:hAnsi="Arial" w:cs="Arial"/>
          <w:b/>
          <w:b/>
          <w:i w:val="false"/>
          <w:i w:val="false"/>
          <w:sz w:val="22"/>
          <w:szCs w:val="22"/>
        </w:rPr>
      </w:pPr>
      <w:r>
        <w:rPr/>
      </w:r>
    </w:p>
    <w:p>
      <w:pPr>
        <w:pStyle w:val="Normal"/>
        <w:jc w:val="both"/>
        <w:rPr>
          <w:rStyle w:val="Emphasis"/>
          <w:rFonts w:ascii="Arial" w:hAnsi="Arial" w:cs="Arial"/>
          <w:b/>
          <w:b/>
          <w:i w:val="false"/>
          <w:i w:val="false"/>
          <w:sz w:val="22"/>
          <w:szCs w:val="22"/>
        </w:rPr>
      </w:pPr>
      <w:r>
        <w:rPr/>
      </w:r>
    </w:p>
    <w:tbl>
      <w:tblPr>
        <w:tblW w:w="64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2520"/>
        <w:gridCol w:w="1260"/>
      </w:tblGrid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cleotide posi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Featur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Length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 - 95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MV promot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27 bp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4 - 8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ATA bo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 bp</w:t>
            </w:r>
          </w:p>
        </w:tc>
      </w:tr>
      <w:tr>
        <w:trPr>
          <w:trHeight w:val="124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0 - 85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etracycline operator sequenc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 bp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1 - 602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NV* seque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69 bp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61 - 628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H poly(A) si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5 bp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16 - 759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Zeocin resistanc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5 bp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08 - 904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β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lactam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61 bp</w:t>
            </w:r>
          </w:p>
        </w:tc>
      </w:tr>
    </w:tbl>
    <w:p>
      <w:pPr>
        <w:pStyle w:val="Normal"/>
        <w:jc w:val="both"/>
        <w:rPr>
          <w:rStyle w:val="Emphasis"/>
          <w:rFonts w:ascii="Arial" w:hAnsi="Arial" w:cs="Arial"/>
          <w:b/>
          <w:b/>
          <w:i w:val="false"/>
          <w:i w:val="false"/>
        </w:rPr>
      </w:pPr>
      <w:r>
        <w:rPr>
          <w:rFonts w:cs="Arial"/>
        </w:rPr>
      </w:r>
    </w:p>
    <w:p>
      <w:pPr>
        <w:pStyle w:val="Normal"/>
        <w:jc w:val="both"/>
        <w:rPr>
          <w:rStyle w:val="Emphasis"/>
          <w:rFonts w:ascii="Arial" w:hAnsi="Arial" w:cs="Arial"/>
          <w:b/>
          <w:b/>
          <w:i w:val="false"/>
          <w:i w:val="false"/>
        </w:rPr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Style w:val="Emphasis"/>
          <w:rFonts w:ascii="Arial" w:hAnsi="Arial" w:cs="Arial"/>
          <w:b/>
          <w:b/>
          <w:i w:val="false"/>
          <w:i w:val="false"/>
          <w:sz w:val="22"/>
          <w:szCs w:val="22"/>
        </w:rPr>
      </w:pPr>
      <w:r>
        <w:rPr>
          <w:rStyle w:val="Emphasis"/>
          <w:rFonts w:cs="Arial" w:ascii="Arial" w:hAnsi="Arial"/>
          <w:b/>
          <w:i w:val="false"/>
          <w:sz w:val="22"/>
          <w:szCs w:val="22"/>
        </w:rPr>
        <w:t>The sequence of pcDNA4/TO/MNV ORF1 (10,044 bp)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GACGGATCGG GAGATCTCCC GATCCCCTAT GGTGCACTCT CAGTACAATC TGCTCTGATG CCGCATAGTT AAGCCAGTAT CTGCTCCCTG CTTGTGTGTT GGAGGTCGCT GAGTAGTGCG CGAGCAAAAT TTAAGCTACA ACAAGGCAAG GCTTGACCGA CAATTGCATG AAGAATCTGC TTAGGGTTAG GCGTTTTGCG CTGCTTCGCG ATGTACGGGC CAGATATACG  23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CGTTGACATT GATTATTGAC TAGTTATTAA TAGTAATCAA TTACGGGGTC ATTAGTTCAT AGCCCATATA TGGAGTTCCG CGTTACATAA CTTACGGTAA ATGGCCCGCC TGGCTGACCG CCCAACGACC CCCGCCCATT GACGTCAATA ATGACGTATG TTCCCATAGT AACGCCAATA GGGACTTTCC ATTGACGTCA ATGGGTGGAG TATTTACGGT AAACTGCCCA  46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CTTGGCAGTA CATCAAGTGT ATCATATGCC AAGTACGCCC CCTATTGACG TCAATGACGG TAAATGGCCC GCCTGGCATT ATGCCCAGTA CATGACCTTA TGGGACTTTC CTACTTGGCA GTACATCTAC GTATTAGTCA TCGCTATTAC CATGGTGATG CGGTTTTGGC AGTACATCAA TGGGCGTGGA TAGCGGTTTG ACTCACGGGG ATTTCCAAGT CTCCACCCCA  69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TTGACGTCAA TGGGAGTTTG TTTTGGAACC AAAATCAACG GGACTTTCCA AAATGTCGTA ACAACTCCGC CCCATTGACG CAAATGGGCG GTAGGCGTGT ACGGTGGGAG GTCTATATAA GCAGAGCTCT CCCTATCAGT GATAGAGATC TCCCTATCAG TGATAGAGAT CGTCGACGAG CTCGTTTAGT GAACCGTCAG ATCGCCTGGA GACGCCATCC ACGCTGTTTT  92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GACCTCCATA GAAGACACCG GGACCGATCC AGCCTCCGGA GTGAAATGAG GATGGCAACG CCATCTTCTG CGCCCTCTGT GCGCAACACA GAGAAACGCA AAAACAAGAA GGCTTCGTCT AAAGCTAGTG TCTCCTTTGG AGCACCTAGC CCCCTCTCTT CGGAGAGCGA AGACGAAATT AATTACATGA CCCCTCCTGA GCAGGAAGCT CAGCCCGGCG CCCTTGCGGC  115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CCTTCATGCG GAAGGGCCGC TTGCCGGGCT CCCCGTGACG CGTAGTGATG CACGCGTGCT GATCTTCAAT GAGTGGGAGG AGAGGAAGAA GTCTGATCCG TGGCTACGGC TGGACATGTC TGATAAGGCT ATCTTCCGCC GTTACCCCCA TCTGCGGCCT AAGGAGGATA GGCCTGACGC GCCCTCCCAT GCGGAGGACG CTATGGATGC CAAGGAGCCT GTGATCGGCT  138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CTATCTTGGA GCAGGATGAT CACAAGTTTT ACCATTACTC TGTCTACATC GGTGGCGGCC TTGTGATGGG GGTCAACAAC CCCAGTGCTG CGGTCTGCCA GGCAACGATT GATGTGGAGA AGCTACACCT CTGGTGGCGG CCTGTCTGGG AGCCCCGCCA TCCCCTTGAC TCGGCTGAGT TGAGGAAGTG CGTGGGCATG ACTGTCCCCT ACGTGGCCAC CACCGTCAAC  161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TGTTATCAGG TCTGCTGCTG GATTGTTGGC ATCAAGGACA CCTGGCTGAA GAGGGCGAAG ATCTCTAGAG ATCTGCCCTT CTACAGCCCC GTCCAGGACT GGAACGTCGA CCCCCAGGAG CCCTTCATTC CATCCAAGCT CAGGATGGTC TCGGATGGCA TCCTGGTGGC CTTGTCGGCA GTGATTGGCC GGCCAATTAA GAACCTACTG GCCTCAGTTA AGCCGCTCAA  184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CATTCTCAAC ATCGTGCTGA GCTGTGATTG GACCTTTTCG GGCATTGTCA ATGCCCTGAT CTTGCTTGCT GAGCTCTTTG ACATCTTTTG GACCCCCCCT GATGTGACCA ACTGGATGAT ATCTATCTTC GGGGAATGGC AGGCCGAAGG GCCCTTCGAC CTTGCTCTTG ACGTGGTGCC CACCCTGTTG GGCGGGATCG GGATGGCTTT TGGCCTCACC TCTGAGACCA  207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TCGGGCGCAA GCTCGCTTCC ACCAACTCGG CTCTCAAGGC CGCCCAAGAG ATGGGCAAGT TCGCCATAGA GGTCTTCAAG CAAATTATGG CCTGGATCTG GCCCTCTGAG GACCCAGTGC CAGCCCTCTT ATCCAACATG GAGCAGGCCA TCATTAAGAA TGAGTGTCAA CTGGAGAACC AACTCACGGC CATGTTGCGG GATCGCAACG CAGGGGCTGA ATTCCTAAGG  230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TCCCTTGATG AGGAGGAGCA GGAAGTCCGC AAGATCGCAG CTAAGTGCGG CAACTCGGCC ACCACTGGAA CCACCAACGC TCTGCTGGCC AGGATCAGCA TGGCCCGCGC GGCCTTTGAG AAAGCTCGCG CTGAACAGAC CTCCCGAGTC CGCCCTGTGG TGATCATGGT CTCAGGCAGG CCCGGGATCG GGAAAACCTG CTTTTGCCAA AACCTGGCCA AGAGGATTGC  253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TGCGTCCCTG GGTGATGAGA CCTCTGTTGG CATCATACCA CGCGCTGATG TCGACCACTG GGATGCTTAC AAGGGAGCCA GAGTGGTTCT CTGGGATGAT TTCGGCATGG ACAACGTGGT GAAGGATGCA CTGAGGCTTC AGATGCTTGC CGACACGTGC CCAGTGACAC TCAATTGTGA CAGGATTGAG AACAAGGGAA AGATGTTTGA CTCTCAGGTC ATTATCATCA  276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CCACAAATCA ACAAACCCCC GTGCCCCTGG ACTATGTCAA CCTGGAGGCG GTCTGCCGCC GCATAGATTT CCTGGTTTAT GCTGAGAGCC CTGTTGTTGA TGATGCTCGG GCCAGAGCCC CTGGCGATGT GAATGCAGTG AAAGCTGCCA TGAGGCCCGA TTACAGCCAC ATCAATTTCA TCTTGGCACC GCAGGGCGGC TTTGACCGTC AGGGAAACAC CCCCTACGGT  299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AAGGGCGTCA CCAAGATCAT TGGCGCCACT GCTCTTTGCG CGAGAGCGGT TGCTCTTGTC CATGAGCGCC ATGATGATTT CGGCCTCCAG AACAAGGTCT ATGACTTTGA TGCCGGCAAG ATCACCGCCT TCAAAGCCAT GGCGGCTGAC GCCGGCATTC CATGGTACAA AATGGCAGCT ATTGGGTGCA AAGCAATGGG GTGCACCTGT GTAGAGGAGG CCATGCATTT  322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ACTTAAGGAT TATGAGGTGG CTCCCTGTCA GGTGATCTAC AATGGTGCCA CCTATAATGT GAGCTGCATC AAGGGTGCCC CAATGGTTGA AAAGGTCAAG GAGCCTGAAT TGCCCAAAAC ACTTGTCAAC TGTGTCAGAA GGATAAAGGA GGCCCGCCTC CGCTGCTACT GTAGGATGGC TGCTGACGTC ATCACGTCCA TTCTGCAGGC GGCCGGCACG GCCTTCTCTA  345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TTTACCACCA GATTGAGAAG AGGTCTAGAC CATCCTTTTA TTGGGATCGT GGATACACCT ACCGTGACGG ACCTGGATCC TTTGACATCT TTGAGGATGA CGATGATGGG TGGTACCACT CTGAGGGAAA GAAGGGCAAG AACAAGAAGG GCCGGGGGCG ACCCGGAGTC TTCAGAACCC GTGGGCTCAC GGATGAGGAG TACGATGAAT TCAAGAAGCG CCGCGAGTCT  368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AGGGGCGGCA AGTACTCCAT TGATGATTAC CTCGCTGACC GCGAGCGAGA AGAAGAACTC CTGGAGCGGG ACGAGGAGGA GGCTATCTTC GGGGATGGCT TCGGGTTGAA GGCCACCCGC CGTTCCCGCA AGGCAGAGAG AGCCAAACTG GGCCTGGTTT CTGGTGGCGA CATCCGCGCC CGCAAGCCGA TCGACTGGAA TGTGGTTGGC CCCTCCTGGG CTGACGATGA  391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CCGCCAGGTC GACTACGGCG AGAAGATCAA CTTTGAGGCC CCAGTCTCCA TCTGGTCCCG TGTTGTGCAG TTCGGCACGG GGTGGGGCTT TTGGGTGAGC GGCCACGTCT TCATCACCGC CAAGCATGTG GCGCCCCCCA AGGGCACGGA GATCTTTGGG CGCAAGCCCG GGGACTTCAC TGTCACTTCC AGCGGGGACT TCTTGAAGTA CTACTTCACC AGCGCCGTCA  414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GGCCTGACAT TCCCGCCATG GTCCTGGAGA ATGGGTGCCA GGAGGGCGTC GTCGCCTCGG TCCTTGTCAA GAGAGCCTCC GGCGAGATGC TTGCCCTGGC TGTCAGGATG GGTTCACAGG CCGCCATCAA GATTGGTAGT GCCGTTGTGC ATGGGCAAAC TGGCATGCTC CTGACTGGCT CTAATGCCAA GGCCCAGGAC CTCGGGACCA TCCCGGGCGA CTGTGGCTGT  437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CCCTATGTTT ATAAGAAGGG TAACACCTGG GTTGTGATTG GGGTGCACGT GGCGGCCACT AGGTCTGGTA ACACAGTCAT TGCCGCCACT CACGGAGAAC CCACACTTGA GGCTCTGGAG TTCCAGGGAC CCCCCATGCT TCCCCGCCCC TCAGGCACCT ATGCAGGCCT CCCCATCGCC GATTACGGCG ACGCTCCCCC CTTGAGCACC AAGACCATGT TCTGGCGTAC  460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CTCGCCAGAG AAGCTTCCCC CTGGGGCTTG GGAGCCAGCC TATCTCGGCT CTAAAGATGA GAGGGTGGAC GGTCCTTCCC TTCAGCAGGT CATGCGAGAT CAGCTTAAGC CCTATTCAGA ACCACGCGGT CTGCTTCCCC CTCAAGAAAT CCTTGATGCA GTCTGCGACG CCATTGAGAA CCGCCTTGAG AACACCCTTG AACCACAGAA GCCCTGGACA TTTAAGAAGG  483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CTTGTGAGAG CTTGGACAAG AACACCAGTA GTGGGTATCC CTATCACAAG CAGAAGAGCA AGGACTGGAC GGGGAGCGCT TTTATTGGCG ATCTTGGTGA CCAGGCCACC CACGCCAACA ACATGTATGA GATGGGTAAA TCCATGCGAC CCATTTATAC AGCTGCCCTC AAGGATGAAC TGGTTAAGCC AGACAAGATC TACGGGAAGA TAAAGAAGAG GCTTCTCTGG  506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GGCTCTGACC TTGGCACCAT GATTCGCGCT GCCCGTGCTT TTGGCCCTTT CTGTGATGCT CTGAAAGAAA CCTGCATTTT CAACCCCATC AGAGTGGGCA TGTCGATGAA CGAAGATGGC CCCTTCATCT TCGCAAGACA CGCCAATTTC AGGTACCACA TGGATGCTGA CTATACCAGG TGGGACTCCA CCCAACAGAG AGCCATCCTA AAGCGCGCTG GCGACATCAT  529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GGTGCGCCTC TCCCCTGAGC CAGACTTGGC TCGGGTTGTC ATGGATGATC TCCTGGCCCC CTCGCTGTTG GACGTCGGCG ACTATAAGAT CGTTGTCGAG GAGGGGCTCC CATCCGGCTG CCCTTGCACC ACACAGCTGA ATAGTTTGGC TCACTGGATT TTGACCCTTT GTGCAATGGT TGAGGTAACC CGAGTTGACC CTGACATTGT GATGCAAGAA TCTGAGTTCT  552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CCTTCTATGG TGATGACGAG GTGGTTTCGA CCAACCTCGA GTTGGATATG GTTAAGTACA CCATGGCTTT GAGGCGGTAC GGTCTCCTCC CGACTCGCGC GGACAAGGAG GAGGGACCTC TGGAGCGTCG CCAGACGCTG CAGGGCATCT CCTTCCTGCG CCGTGCGATA GTTGGTGACC AGTTTGGGTG GTACGGTCGT CTTGATCGTG CCAGCATCGA CCGCCAGCTC  575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CTCTGGACTA AAGGACCTAA CCACCAGAAC CCCTTTGAGA CTCTCCCTGG ACATGCTCAG AGACCCTCCC AACTAATGGC CCTGCTCGGT GAGGCTGCCA TGCATGGTGA AAAGTATTAC AGGACTGTGG CTTCCCGTGT CTCCAAGGAG GCCGCCCAAA GTGGGATAGA AATGGTAGTC CCACGCCACC GATCTGTTCT GCGCTGGGTG CGCTTTGGAA CAATGGATGC  598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TGAGACCCCG CAGGAACGCT CAGCAGTCTT TGTGAATGAG GATGAGTGAG GGCCCGTTTA AACCCGCTGA TCAGCCTCGA CTGTGCCTTC TAGTTGCCAG CCATCTGTTG TTTGCCCCTC CCCCGTGCCT TCCTTGACCC TGGAAGGTGC CACTCCCACT GTCCTTTCCT AATAAAATGA GGAAATTGCA TCGCATTGTC TGAGTAGGTG TCATTCTATT CTGGGGGGTG  621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GGGTGGGGCA GGACAGCAAG GGGGAGGATT GGGAAGACAA TAGCAGGCAT GCTGGGGATG CGGTGGGCTC TATGGCTTCT GAGGCGGAAA GAACCAGCTG GGGCTCTAGG GGGTATCCCC ACGCGCCCTG TAGCGGCGCA TTAAGCGCGG CGGGTGTGGT GGTTACGCGC AGCGTGACCG CTACACTTGC CAGCGCCCTA GCGCCCGCTC CTTTCGCTTT CTTCCCTTCC  644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TTTCTCGCCA CGTTCGCCGG CTTTCCCCGT CAAGCTCTAA ATCGGGGGCT CCCTTTAGGG TTCCGATTTA GTGCTTTACG GCACCTCGAC CCCAAAAAAC TTGATTAGGG TGATGGTTCA CGTAGTGGGC CATCGCCCTG ATAGACGGTT TTTCGCCCTT TGACGTTGGA GTCCACGTTC TTTAATAGTG GACTCTTGTT CCAAACTGGA ACAACACTCA ACCCTATCTC  667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GGTCTATTCT TTTGATTTAT AAGGGATTTT GCCGATTTCG GCCTATTGGT TAAAAAATGA GCTGATTTAA CAAAAATTTA ACGCGAATTA ATTCTGTGGA ATGTGTGTCA GTTAGGGTGT GGAAAGTCCC CAGGCTCCCC AGCAGGCAGA AGTATGCAAA GCATGCATCT CAATTAGTCA GCAACCAGGT GTGGAAAGTC CCCAGGCTCC CCAGCAGGCA GAAGTATGCA  690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AAGCATGCAT CTCAATTAGT CAGCAACCAT AGTCCCGCCC CTAACTCCGC CCATCCCGCC CCTAACTCCG CCCAGTTCCG CCCATTCTCC GCCCCATGGC TGACTAATTT TTTTTATTTA TGCAGAGGCC GAGGCCGCCT CTGCCTCTGA GCTATTCCAG AAGTAGTGAG GAGGCTTTTT TGGAGGCCTA GGCTTTTGCA AAAAGCTCCC GGGAGCTTGT ATATCCATTT  713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TCGGATCTGA TCAGCACGTG TTGACAATTA ATCATCGGCA TAGTATATCG GCATAGTATA ATACGACAAG GTGAGGAACT AAACCATGGC CAAGTTGACC AGTGCCGTTC CGGTGCTCAC CGCGCGCGAC GTCGCCGGAG CGGTCGAGTT CTGGACCGAC CGGCTCGGGT TCTCCCGGGA CTTCGTGGAG GACGACTTCG CCGGTGTGGT CCGGGACGAC GTGACCCTGT  736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TCATCAGCGC GGTCCAGGAC CAGGTGGTGC CGGACAACAC CCTGGCCTGG GTGTGGGTGC GCGGCCTGGA CGAGCTGTAC GCCGAGTGGT CGGAGGTCGT GTCCACGAAC TTCCGGGACG CCTCCGGGCC GGCCATGACC GAGATCGGCG AGCAGCCGTG GGGGCGGGAG TTCGCCCTGC GCGACCCGGC CGGCAACTGC GTGCACTTCG TGGCCGAGGA GCAGGACTGA  759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CACGTGCTAC GAGATTTCGA TTCCACCGCC GCCTTCTATG AAAGGTTGGG CTTCGGAATC GTTTTCCGGG ACGCCGGCTG GATGATCCTC CAGCGCGGGG ATCTCATGCT GGAGTTCTTC GCCCACCCCA ACTTGTTTAT TGCAGCTTAT AATGGTTACA AATAAAGCAA TAGCATCACA AATTTCACAA ATAAAGCATT TTTTTCACTG CATTCTAGTT GTGGTTTGTC  782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CAAACTCATC AATGTATCTT ATCATGTCTG TATACCGTCG ACCTCTAGCT AGAGCTTGGC GTAATCATGG TCATAGCTGT TTCCTGTGTG AAATTGTTAT CCGCTCACAA TTCCACACAA CATACGAGCC GGAAGCATAA AGTGTAAAGC CTGGGGTGCC TAATGAGTGA GCTAACTCAC ATTAATTGCG TTGCGCTCAC TGCCCGCTTT CCAGTCGGGA AACCTGTCGT  805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GCCAGCTGCA TTAATGAATC GGCCAACGCG CGGGGAGAGG CGGTTTGCGT ATTGGGCGCT CTTCCGCTTC CTCGCTCACT GACTCGCTGC GCTCGGTCGT TCGGCTGCGG CGAGCGGTAT CAGCTCACTC AAAGGCGGTA ATACGGTTAT CCACAGAATC AGGGGATAAC GCAGGAAAGA ACATGTGAGC AAAAGGCCAG CAAAAGGCCA GGAACCGTAA AAAGGCCGCG  828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TTGCTGGCGT TTTTCCATAG GCTCCGCCCC CCTGACGAGC ATCACAAAAA TCGACGCTCA AGTCAGAGGT GGCGAAACCC GACAGGACTA TAAAGATACC AGGCGTTTCC CCCTGGAAGC TCCCTCGTGC GCTCTCCTGT TCCGACCCTG CCGCTTACCG GATACCTGTC CGCCTTTCTC CCTTCGGGAA GCGTGGCGCT TTCTCATAGC TCACGCTGTA GGTATCTCAG  851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TTCGGTGTAG GTCGTTCGCT CCAAGCTGGG CTGTGTGCAC GAACCCCCCG TTCAGCCCGA CCGCTGCGCC TTATCCGGTA ACTATCGTCT TGAGTCCAAC CCGGTAAGAC ACGACTTATC GCCACTGGCA GCAGCCACTG GTAACAGGAT TAGCAGAGCG AGGTATGTAG GCGGTGCTAC AGAGTTCTTG AAGTGGTGGC CTAACTACGG CTACACTAGA AGAACAGTAT  874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TTGGTATCTG CGCTCTGCTG AAGCCAGTTA CCTTCGGAAA AAGAGTTGGT AGCTCTTGAT CCGGCAAACA AACCACCGCT GGTAGCGGTT TTTTTGTTTG CAAGCAGCAG ATTACGCGCA GAAAAAAAGG ATCTCAAGAA GATCCTTTGA TCTTTTCTAC GGGGTCTGAC GCTCAGTGGA ACGAAAACTC ACGTTAAGGG ATTTTGGTCA TGAGATTATC AAAAAGGATC  897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TTCACCTAGA TCCTTTTAAA TTAAAAATGA AGTTTTAAAT CAATCTAAAG TATATATGAG TAAACTTGGT CTGACAGTTA CCAATGCTTA ATCAGTGAGG CACCTATCTC AGCGATCTGT CTATTTCGTT CATCCATAGT TGCCTGACTC CCCGTCGTGT AGATAACTAC GATACGGGAG GGCTTACCAT CTGGCCCCAG TGCTGCAATG ATACCGCGAG ACCCACGCTC  920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ACCGGCTCCA GATTTATCAG CAATAAACCA GCCAGCCGGA AGGGCCGAGC GCAGAAGTGG TCCTGCAACT TTATCCGCCT CCATCCAGTC TATTAATTGT TGCCGGGAAG CTAGAGTAAG TAGTTCGCCA GTTAATAGTT TGCGCAACGT TGTTGCCATT GCTACAGGCA TCGTGGTGTC ACGCTCGTCG TTTGGTATGG CTTCATTCAG CTCCGGTTCC CAACGATCAA  943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GGCGAGTTAC ATGATCCCCC ATGTTGTGCA AAAAAGCGGT TAGCTCCTTC GGTCCTCCGA TCGTTGTCAG AAGTAAGTTG GCCGCAGTGT TATCACTCAT GGTTATGGCA GCACTGCATA ATTCTCTTAC TGTCATGCCA TCCGTAAGAT GCTTTTCTGT GACTGGTGAG TACTCAACCA AGTCATTCTG AGAATAGTGT ATGCGGCGAC CGAGTTGCTC TTGCCCGGCG  966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TCAATACGGG ATAATACCGC GCCACATAGC AGAACTTTAA AAGTGCTCAT CATTGGAAAA CGTTCTTCGG GGCGAAAACT CTCAAGGATC TTACCGCTGT TGAGATCCAG TTCGATGTAA CCCACTCGTG CACCCAACTG ATCTTCAGCA TCTTTTACTT TCACCAGCGT TTCTGGGTGA GCAAAAACAG GAAGGCAAAA TGCCGCAAAA AAGGGAATAA GGGCGACACG  9890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Style w:val="Emphasis"/>
          <w:rFonts w:cs="Courier New" w:ascii="Courier New" w:hAnsi="Courier New"/>
          <w:b/>
          <w:i w:val="false"/>
          <w:sz w:val="12"/>
          <w:szCs w:val="12"/>
        </w:rPr>
        <w:t>GAAATGTTGA ATACTCATAC TCTTCCTTTT TCAATATTAT TGAAGCATTT ATCAGGGTTA TTGTCTCATG AGCGGATACA TATTTGAATG TATTTAGAAA AATAAACAAA TAGGGGTTCC GCGCACATTT CCCCGAAAAG TGCCACCTGA CGTC  10044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>
      <w:rFonts w:eastAsia="Times New Roman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eastAsia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2:37:00Z</dcterms:created>
  <dc:creator>yw1e06</dc:creator>
  <dc:description/>
  <cp:keywords/>
  <dc:language>en-US</dc:language>
  <cp:lastModifiedBy>Morgan Herod</cp:lastModifiedBy>
  <cp:lastPrinted>2011-05-11T13:50:00Z</cp:lastPrinted>
  <dcterms:modified xsi:type="dcterms:W3CDTF">2013-08-14T15:25:00Z</dcterms:modified>
  <cp:revision>6</cp:revision>
  <dc:subject/>
  <dc:title>Map of pBR325::L2 and sequence</dc:title>
</cp:coreProperties>
</file>